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803E0" w14:textId="1645B937" w:rsidR="00EC2F11" w:rsidRDefault="008D10A6">
      <w:r>
        <w:rPr>
          <w:rFonts w:hint="eastAsia"/>
        </w:rPr>
        <w:t>T</w:t>
      </w:r>
      <w:r>
        <w:t>able S</w:t>
      </w:r>
      <w:r w:rsidR="00066296">
        <w:t>2</w:t>
      </w:r>
      <w:r>
        <w:t>:</w:t>
      </w:r>
      <w:r w:rsidR="003E0BC9">
        <w:t xml:space="preserve"> </w:t>
      </w:r>
      <w:r>
        <w:t>The top 10 most productive institutions in the field of clinical fecal microbiota transplantation from 2001 to 2021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472"/>
        <w:gridCol w:w="1652"/>
        <w:gridCol w:w="2126"/>
        <w:gridCol w:w="2410"/>
      </w:tblGrid>
      <w:tr w:rsidR="008D10A6" w14:paraId="1F39A338" w14:textId="77777777" w:rsidTr="00E84755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721ACA4" w14:textId="17B8B53D" w:rsidR="008D10A6" w:rsidRDefault="008D10A6">
            <w:r>
              <w:rPr>
                <w:rFonts w:hint="eastAsia"/>
              </w:rPr>
              <w:t>I</w:t>
            </w:r>
            <w:r>
              <w:t>nstitution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71E8EAB0" w14:textId="1F88688C" w:rsidR="008D10A6" w:rsidRDefault="00C66E4D">
            <w:r>
              <w:rPr>
                <w:rFonts w:hint="eastAsia"/>
              </w:rPr>
              <w:t>P</w:t>
            </w:r>
            <w:r>
              <w:t>ublication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0F805D59" w14:textId="61489716" w:rsidR="008D10A6" w:rsidRDefault="00C66E4D">
            <w:r>
              <w:rPr>
                <w:rFonts w:hint="eastAsia"/>
              </w:rPr>
              <w:t>H</w:t>
            </w:r>
            <w:r>
              <w:t>-ind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89D91A" w14:textId="212CBF02" w:rsidR="008D10A6" w:rsidRDefault="00C66E4D">
            <w:r>
              <w:rPr>
                <w:rFonts w:hint="eastAsia"/>
              </w:rPr>
              <w:t>C</w:t>
            </w:r>
            <w:r>
              <w:t>ita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5A9602" w14:textId="7B1E6EBB" w:rsidR="008D10A6" w:rsidRDefault="00C66E4D">
            <w:r>
              <w:rPr>
                <w:rFonts w:hint="eastAsia"/>
              </w:rPr>
              <w:t>C</w:t>
            </w:r>
            <w:r>
              <w:t>itations per-publication</w:t>
            </w:r>
          </w:p>
        </w:tc>
      </w:tr>
      <w:tr w:rsidR="008D10A6" w14:paraId="5A1EB0E5" w14:textId="77777777" w:rsidTr="00E84755">
        <w:tc>
          <w:tcPr>
            <w:tcW w:w="4106" w:type="dxa"/>
            <w:tcBorders>
              <w:top w:val="single" w:sz="4" w:space="0" w:color="auto"/>
            </w:tcBorders>
          </w:tcPr>
          <w:p w14:paraId="013762AE" w14:textId="5BBDEBA5" w:rsidR="008D10A6" w:rsidRDefault="008D10A6">
            <w:r>
              <w:rPr>
                <w:rFonts w:hint="eastAsia"/>
              </w:rPr>
              <w:t>H</w:t>
            </w:r>
            <w:r>
              <w:t>arvard University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44D15DB1" w14:textId="0938E2CF" w:rsidR="008D10A6" w:rsidRDefault="00C66E4D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2F0416C9" w14:textId="7C09AE9F" w:rsidR="008D10A6" w:rsidRDefault="00C66E4D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EAE6E6" w14:textId="0EA44A25" w:rsidR="008D10A6" w:rsidRDefault="00C66E4D">
            <w:r>
              <w:rPr>
                <w:rFonts w:hint="eastAsia"/>
              </w:rPr>
              <w:t>1</w:t>
            </w:r>
            <w:r>
              <w:t>760</w:t>
            </w:r>
          </w:p>
        </w:tc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30A8E324" w14:textId="1AEA2636" w:rsidR="008D10A6" w:rsidRDefault="00C66E4D">
            <w:r>
              <w:rPr>
                <w:rFonts w:hint="eastAsia"/>
              </w:rPr>
              <w:t>7</w:t>
            </w:r>
            <w:r>
              <w:t>6.52</w:t>
            </w:r>
          </w:p>
        </w:tc>
      </w:tr>
      <w:tr w:rsidR="008D10A6" w14:paraId="7D4A71D8" w14:textId="77777777" w:rsidTr="00E84755">
        <w:tc>
          <w:tcPr>
            <w:tcW w:w="4106" w:type="dxa"/>
          </w:tcPr>
          <w:p w14:paraId="667532B5" w14:textId="0B862885" w:rsidR="008D10A6" w:rsidRDefault="008D10A6">
            <w:r>
              <w:rPr>
                <w:rFonts w:hint="eastAsia"/>
              </w:rPr>
              <w:t>I</w:t>
            </w:r>
            <w:r>
              <w:t>ndiana University System</w:t>
            </w:r>
          </w:p>
        </w:tc>
        <w:tc>
          <w:tcPr>
            <w:tcW w:w="1472" w:type="dxa"/>
          </w:tcPr>
          <w:p w14:paraId="39272AB6" w14:textId="520446B5" w:rsidR="008D10A6" w:rsidRDefault="00C66E4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52" w:type="dxa"/>
          </w:tcPr>
          <w:p w14:paraId="2E9E639B" w14:textId="46A4208E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</w:tcPr>
          <w:p w14:paraId="0D6002D6" w14:textId="5DDA405B" w:rsidR="008D10A6" w:rsidRDefault="00C66E4D">
            <w:r>
              <w:rPr>
                <w:rFonts w:hint="eastAsia"/>
              </w:rPr>
              <w:t>1</w:t>
            </w:r>
            <w:r>
              <w:t>223</w:t>
            </w:r>
          </w:p>
        </w:tc>
        <w:tc>
          <w:tcPr>
            <w:tcW w:w="2410" w:type="dxa"/>
            <w:tcBorders>
              <w:right w:val="nil"/>
            </w:tcBorders>
          </w:tcPr>
          <w:p w14:paraId="375970D5" w14:textId="362B186E" w:rsidR="008D10A6" w:rsidRDefault="00C66E4D">
            <w:r>
              <w:rPr>
                <w:rFonts w:hint="eastAsia"/>
              </w:rPr>
              <w:t>8</w:t>
            </w:r>
            <w:r>
              <w:t>7.36</w:t>
            </w:r>
          </w:p>
        </w:tc>
      </w:tr>
      <w:tr w:rsidR="008D10A6" w14:paraId="51690B22" w14:textId="77777777" w:rsidTr="00E84755">
        <w:tc>
          <w:tcPr>
            <w:tcW w:w="4106" w:type="dxa"/>
          </w:tcPr>
          <w:p w14:paraId="2BFE5CD6" w14:textId="20131FA7" w:rsidR="008D10A6" w:rsidRDefault="008D10A6">
            <w:r>
              <w:rPr>
                <w:rFonts w:hint="eastAsia"/>
              </w:rPr>
              <w:t>N</w:t>
            </w:r>
            <w:r>
              <w:t>anjing Medical University</w:t>
            </w:r>
          </w:p>
        </w:tc>
        <w:tc>
          <w:tcPr>
            <w:tcW w:w="1472" w:type="dxa"/>
          </w:tcPr>
          <w:p w14:paraId="583C50D6" w14:textId="3170E3D2" w:rsidR="008D10A6" w:rsidRDefault="00C66E4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52" w:type="dxa"/>
          </w:tcPr>
          <w:p w14:paraId="1CF60C71" w14:textId="080BF99D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</w:tcPr>
          <w:p w14:paraId="264817B4" w14:textId="2B9519FB" w:rsidR="008D10A6" w:rsidRDefault="00C66E4D">
            <w:r>
              <w:rPr>
                <w:rFonts w:hint="eastAsia"/>
              </w:rPr>
              <w:t>5</w:t>
            </w:r>
            <w:r>
              <w:t>98</w:t>
            </w:r>
          </w:p>
        </w:tc>
        <w:tc>
          <w:tcPr>
            <w:tcW w:w="2410" w:type="dxa"/>
            <w:tcBorders>
              <w:right w:val="nil"/>
            </w:tcBorders>
          </w:tcPr>
          <w:p w14:paraId="36C22743" w14:textId="2BA259DB" w:rsidR="008D10A6" w:rsidRDefault="00C66E4D">
            <w:r>
              <w:rPr>
                <w:rFonts w:hint="eastAsia"/>
              </w:rPr>
              <w:t>4</w:t>
            </w:r>
            <w:r>
              <w:t>2.71</w:t>
            </w:r>
          </w:p>
        </w:tc>
      </w:tr>
      <w:tr w:rsidR="008D10A6" w14:paraId="0FF33B45" w14:textId="77777777" w:rsidTr="00E84755">
        <w:tc>
          <w:tcPr>
            <w:tcW w:w="4106" w:type="dxa"/>
          </w:tcPr>
          <w:p w14:paraId="45DCF05E" w14:textId="79EAA4B9" w:rsidR="008D10A6" w:rsidRDefault="008D10A6">
            <w:r>
              <w:rPr>
                <w:rFonts w:hint="eastAsia"/>
              </w:rPr>
              <w:t>O</w:t>
            </w:r>
            <w:r>
              <w:t>penbiome</w:t>
            </w:r>
          </w:p>
        </w:tc>
        <w:tc>
          <w:tcPr>
            <w:tcW w:w="1472" w:type="dxa"/>
          </w:tcPr>
          <w:p w14:paraId="47FE17E5" w14:textId="10D0B3DC" w:rsidR="008D10A6" w:rsidRDefault="00C66E4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52" w:type="dxa"/>
          </w:tcPr>
          <w:p w14:paraId="79E78C8C" w14:textId="457A7946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</w:tcPr>
          <w:p w14:paraId="4307C754" w14:textId="7FBD02E3" w:rsidR="008D10A6" w:rsidRDefault="00C66E4D">
            <w:r>
              <w:rPr>
                <w:rFonts w:hint="eastAsia"/>
              </w:rPr>
              <w:t>7</w:t>
            </w:r>
            <w:r>
              <w:t>79</w:t>
            </w:r>
          </w:p>
        </w:tc>
        <w:tc>
          <w:tcPr>
            <w:tcW w:w="2410" w:type="dxa"/>
            <w:tcBorders>
              <w:right w:val="nil"/>
            </w:tcBorders>
          </w:tcPr>
          <w:p w14:paraId="1C76ADB8" w14:textId="53737226" w:rsidR="008D10A6" w:rsidRDefault="00C66E4D">
            <w:r>
              <w:rPr>
                <w:rFonts w:hint="eastAsia"/>
              </w:rPr>
              <w:t>5</w:t>
            </w:r>
            <w:r>
              <w:t>5.64</w:t>
            </w:r>
          </w:p>
        </w:tc>
      </w:tr>
      <w:tr w:rsidR="008D10A6" w14:paraId="7B7BCDEA" w14:textId="77777777" w:rsidTr="00E84755">
        <w:tc>
          <w:tcPr>
            <w:tcW w:w="4106" w:type="dxa"/>
          </w:tcPr>
          <w:p w14:paraId="01358E3A" w14:textId="01649789" w:rsidR="008D10A6" w:rsidRDefault="008D10A6">
            <w:r>
              <w:rPr>
                <w:rFonts w:hint="eastAsia"/>
              </w:rPr>
              <w:t>B</w:t>
            </w:r>
            <w:r>
              <w:t>righam Women’s Hospital</w:t>
            </w:r>
          </w:p>
        </w:tc>
        <w:tc>
          <w:tcPr>
            <w:tcW w:w="1472" w:type="dxa"/>
          </w:tcPr>
          <w:p w14:paraId="7E9DF778" w14:textId="16554D86" w:rsidR="008D10A6" w:rsidRDefault="00C66E4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652" w:type="dxa"/>
          </w:tcPr>
          <w:p w14:paraId="0D2BC3D7" w14:textId="27B4F35B" w:rsidR="008D10A6" w:rsidRDefault="00C66E4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126" w:type="dxa"/>
          </w:tcPr>
          <w:p w14:paraId="6304B6E4" w14:textId="3FCCB16B" w:rsidR="008D10A6" w:rsidRDefault="00C66E4D">
            <w:r>
              <w:rPr>
                <w:rFonts w:hint="eastAsia"/>
              </w:rPr>
              <w:t>3</w:t>
            </w:r>
            <w:r>
              <w:t>78</w:t>
            </w:r>
          </w:p>
        </w:tc>
        <w:tc>
          <w:tcPr>
            <w:tcW w:w="2410" w:type="dxa"/>
            <w:tcBorders>
              <w:right w:val="nil"/>
            </w:tcBorders>
          </w:tcPr>
          <w:p w14:paraId="46E933FA" w14:textId="1E9770B2" w:rsidR="008D10A6" w:rsidRDefault="00C66E4D">
            <w:r>
              <w:rPr>
                <w:rFonts w:hint="eastAsia"/>
              </w:rPr>
              <w:t>3</w:t>
            </w:r>
            <w:r>
              <w:t>1.5</w:t>
            </w:r>
          </w:p>
        </w:tc>
      </w:tr>
      <w:tr w:rsidR="008D10A6" w14:paraId="6CF78752" w14:textId="77777777" w:rsidTr="00E84755">
        <w:tc>
          <w:tcPr>
            <w:tcW w:w="4106" w:type="dxa"/>
          </w:tcPr>
          <w:p w14:paraId="579790E1" w14:textId="1BB286CD" w:rsidR="008D10A6" w:rsidRDefault="008D10A6">
            <w:r>
              <w:rPr>
                <w:rFonts w:hint="eastAsia"/>
              </w:rPr>
              <w:t>B</w:t>
            </w:r>
            <w:r>
              <w:t>rown University</w:t>
            </w:r>
          </w:p>
        </w:tc>
        <w:tc>
          <w:tcPr>
            <w:tcW w:w="1472" w:type="dxa"/>
          </w:tcPr>
          <w:p w14:paraId="6C9DDFC7" w14:textId="4B2D19CE" w:rsidR="008D10A6" w:rsidRDefault="00C66E4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652" w:type="dxa"/>
          </w:tcPr>
          <w:p w14:paraId="7F9EBF8A" w14:textId="6EAB3A08" w:rsidR="008D10A6" w:rsidRDefault="00C66E4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126" w:type="dxa"/>
          </w:tcPr>
          <w:p w14:paraId="082700DB" w14:textId="0A59741D" w:rsidR="008D10A6" w:rsidRDefault="00C66E4D">
            <w:r>
              <w:rPr>
                <w:rFonts w:hint="eastAsia"/>
              </w:rPr>
              <w:t>1</w:t>
            </w:r>
            <w:r>
              <w:t>731</w:t>
            </w:r>
          </w:p>
        </w:tc>
        <w:tc>
          <w:tcPr>
            <w:tcW w:w="2410" w:type="dxa"/>
            <w:tcBorders>
              <w:right w:val="nil"/>
            </w:tcBorders>
          </w:tcPr>
          <w:p w14:paraId="5B587E70" w14:textId="760B0498" w:rsidR="008D10A6" w:rsidRDefault="00C66E4D">
            <w:r>
              <w:rPr>
                <w:rFonts w:hint="eastAsia"/>
              </w:rPr>
              <w:t>1</w:t>
            </w:r>
            <w:r>
              <w:t>44.25</w:t>
            </w:r>
          </w:p>
        </w:tc>
      </w:tr>
      <w:tr w:rsidR="008D10A6" w14:paraId="5B4A947B" w14:textId="77777777" w:rsidTr="00E84755">
        <w:tc>
          <w:tcPr>
            <w:tcW w:w="4106" w:type="dxa"/>
          </w:tcPr>
          <w:p w14:paraId="6F0F3F8F" w14:textId="54B1948A" w:rsidR="008D10A6" w:rsidRDefault="008D10A6">
            <w:r>
              <w:rPr>
                <w:rFonts w:hint="eastAsia"/>
              </w:rPr>
              <w:t>C</w:t>
            </w:r>
            <w:r>
              <w:t>atholic University of the Sacred Heart</w:t>
            </w:r>
          </w:p>
        </w:tc>
        <w:tc>
          <w:tcPr>
            <w:tcW w:w="1472" w:type="dxa"/>
          </w:tcPr>
          <w:p w14:paraId="37064B02" w14:textId="6F7E3FCB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2" w:type="dxa"/>
          </w:tcPr>
          <w:p w14:paraId="07786186" w14:textId="39DE4556" w:rsidR="008D10A6" w:rsidRDefault="00C66E4D">
            <w:r>
              <w:rPr>
                <w:rFonts w:hint="eastAsia"/>
              </w:rPr>
              <w:t>7</w:t>
            </w:r>
          </w:p>
        </w:tc>
        <w:tc>
          <w:tcPr>
            <w:tcW w:w="2126" w:type="dxa"/>
          </w:tcPr>
          <w:p w14:paraId="30420455" w14:textId="0B30A4CB" w:rsidR="008D10A6" w:rsidRDefault="00C66E4D">
            <w:r>
              <w:rPr>
                <w:rFonts w:hint="eastAsia"/>
              </w:rPr>
              <w:t>5</w:t>
            </w:r>
            <w:r>
              <w:t>88</w:t>
            </w:r>
          </w:p>
        </w:tc>
        <w:tc>
          <w:tcPr>
            <w:tcW w:w="2410" w:type="dxa"/>
            <w:tcBorders>
              <w:right w:val="nil"/>
            </w:tcBorders>
          </w:tcPr>
          <w:p w14:paraId="6FAD02A0" w14:textId="051E2465" w:rsidR="008D10A6" w:rsidRDefault="00C66E4D">
            <w:r>
              <w:rPr>
                <w:rFonts w:hint="eastAsia"/>
              </w:rPr>
              <w:t>5</w:t>
            </w:r>
            <w:r>
              <w:t>3.45</w:t>
            </w:r>
          </w:p>
        </w:tc>
      </w:tr>
      <w:tr w:rsidR="008D10A6" w14:paraId="23A0689F" w14:textId="77777777" w:rsidTr="00E84755">
        <w:tc>
          <w:tcPr>
            <w:tcW w:w="4106" w:type="dxa"/>
          </w:tcPr>
          <w:p w14:paraId="572F234D" w14:textId="3B2502F8" w:rsidR="008D10A6" w:rsidRDefault="008D10A6">
            <w:r>
              <w:rPr>
                <w:rFonts w:hint="eastAsia"/>
              </w:rPr>
              <w:t>I</w:t>
            </w:r>
            <w:r>
              <w:t>rccs Policlinico Gemelli</w:t>
            </w:r>
          </w:p>
        </w:tc>
        <w:tc>
          <w:tcPr>
            <w:tcW w:w="1472" w:type="dxa"/>
          </w:tcPr>
          <w:p w14:paraId="466A1B09" w14:textId="2AB25B14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2" w:type="dxa"/>
          </w:tcPr>
          <w:p w14:paraId="6F9C0ED8" w14:textId="1F16B49C" w:rsidR="008D10A6" w:rsidRDefault="00C66E4D">
            <w:r>
              <w:rPr>
                <w:rFonts w:hint="eastAsia"/>
              </w:rPr>
              <w:t>7</w:t>
            </w:r>
          </w:p>
        </w:tc>
        <w:tc>
          <w:tcPr>
            <w:tcW w:w="2126" w:type="dxa"/>
          </w:tcPr>
          <w:p w14:paraId="50F267DC" w14:textId="5B04ED65" w:rsidR="008D10A6" w:rsidRDefault="00C66E4D">
            <w:r>
              <w:rPr>
                <w:rFonts w:hint="eastAsia"/>
              </w:rPr>
              <w:t>5</w:t>
            </w:r>
            <w:r>
              <w:t>88</w:t>
            </w:r>
          </w:p>
        </w:tc>
        <w:tc>
          <w:tcPr>
            <w:tcW w:w="2410" w:type="dxa"/>
            <w:tcBorders>
              <w:right w:val="nil"/>
            </w:tcBorders>
          </w:tcPr>
          <w:p w14:paraId="7E873244" w14:textId="24BDCC75" w:rsidR="008D10A6" w:rsidRDefault="00C66E4D">
            <w:r>
              <w:rPr>
                <w:rFonts w:hint="eastAsia"/>
              </w:rPr>
              <w:t>5</w:t>
            </w:r>
            <w:r>
              <w:t>3.45</w:t>
            </w:r>
          </w:p>
        </w:tc>
      </w:tr>
      <w:tr w:rsidR="008D10A6" w14:paraId="17824AFC" w14:textId="77777777" w:rsidTr="00E84755">
        <w:tc>
          <w:tcPr>
            <w:tcW w:w="4106" w:type="dxa"/>
          </w:tcPr>
          <w:p w14:paraId="5BDA506F" w14:textId="31EE7C8E" w:rsidR="008D10A6" w:rsidRDefault="008D10A6">
            <w:r>
              <w:rPr>
                <w:rFonts w:hint="eastAsia"/>
              </w:rPr>
              <w:t>U</w:t>
            </w:r>
            <w:r>
              <w:t>niversity of Washington</w:t>
            </w:r>
          </w:p>
        </w:tc>
        <w:tc>
          <w:tcPr>
            <w:tcW w:w="1472" w:type="dxa"/>
          </w:tcPr>
          <w:p w14:paraId="614CA6C3" w14:textId="60781A0B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2" w:type="dxa"/>
          </w:tcPr>
          <w:p w14:paraId="54A66B05" w14:textId="4A083989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</w:tcPr>
          <w:p w14:paraId="0F64730A" w14:textId="09EE4391" w:rsidR="008D10A6" w:rsidRDefault="00C66E4D">
            <w:r>
              <w:rPr>
                <w:rFonts w:hint="eastAsia"/>
              </w:rPr>
              <w:t>1</w:t>
            </w:r>
            <w:r>
              <w:t>536</w:t>
            </w:r>
          </w:p>
        </w:tc>
        <w:tc>
          <w:tcPr>
            <w:tcW w:w="2410" w:type="dxa"/>
            <w:tcBorders>
              <w:right w:val="nil"/>
            </w:tcBorders>
          </w:tcPr>
          <w:p w14:paraId="1B9E0068" w14:textId="34A6ADAB" w:rsidR="008D10A6" w:rsidRDefault="00C66E4D">
            <w:r>
              <w:rPr>
                <w:rFonts w:hint="eastAsia"/>
              </w:rPr>
              <w:t>1</w:t>
            </w:r>
            <w:r>
              <w:t>39.64</w:t>
            </w:r>
          </w:p>
        </w:tc>
      </w:tr>
      <w:tr w:rsidR="008D10A6" w14:paraId="0939133F" w14:textId="77777777" w:rsidTr="00E84755">
        <w:tc>
          <w:tcPr>
            <w:tcW w:w="4106" w:type="dxa"/>
            <w:tcBorders>
              <w:bottom w:val="single" w:sz="4" w:space="0" w:color="auto"/>
            </w:tcBorders>
          </w:tcPr>
          <w:p w14:paraId="7C8357AC" w14:textId="634B4CBD" w:rsidR="008D10A6" w:rsidRDefault="008D10A6">
            <w:r>
              <w:rPr>
                <w:rFonts w:hint="eastAsia"/>
              </w:rPr>
              <w:t>U</w:t>
            </w:r>
            <w:r>
              <w:t>niversity of Washington Seattle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5C74F2E" w14:textId="662E0BE3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5A356E8D" w14:textId="265EF763" w:rsidR="008D10A6" w:rsidRDefault="00C66E4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DF0511" w14:textId="4E7BA73E" w:rsidR="008D10A6" w:rsidRDefault="00C66E4D">
            <w:r>
              <w:rPr>
                <w:rFonts w:hint="eastAsia"/>
              </w:rPr>
              <w:t>1</w:t>
            </w:r>
            <w:r>
              <w:t>536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5CD241F4" w14:textId="0B0A6C30" w:rsidR="008D10A6" w:rsidRDefault="00C66E4D">
            <w:r>
              <w:rPr>
                <w:rFonts w:hint="eastAsia"/>
              </w:rPr>
              <w:t>1</w:t>
            </w:r>
            <w:r>
              <w:t>39.64</w:t>
            </w:r>
          </w:p>
        </w:tc>
      </w:tr>
    </w:tbl>
    <w:p w14:paraId="389362CE" w14:textId="77777777" w:rsidR="008D10A6" w:rsidRDefault="008D10A6"/>
    <w:sectPr w:rsidR="008D10A6" w:rsidSect="008D10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B9C57" w14:textId="77777777" w:rsidR="00513823" w:rsidRDefault="00513823" w:rsidP="003E0BC9">
      <w:r>
        <w:separator/>
      </w:r>
    </w:p>
  </w:endnote>
  <w:endnote w:type="continuationSeparator" w:id="0">
    <w:p w14:paraId="1F81CE98" w14:textId="77777777" w:rsidR="00513823" w:rsidRDefault="00513823" w:rsidP="003E0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2D1D8" w14:textId="77777777" w:rsidR="00513823" w:rsidRDefault="00513823" w:rsidP="003E0BC9">
      <w:r>
        <w:separator/>
      </w:r>
    </w:p>
  </w:footnote>
  <w:footnote w:type="continuationSeparator" w:id="0">
    <w:p w14:paraId="14525052" w14:textId="77777777" w:rsidR="00513823" w:rsidRDefault="00513823" w:rsidP="003E0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jcwMLawMDYyMbBU0lEKTi0uzszPAykwqQUAoqfUGSwAAAA="/>
  </w:docVars>
  <w:rsids>
    <w:rsidRoot w:val="00497D61"/>
    <w:rsid w:val="00066296"/>
    <w:rsid w:val="00080F7B"/>
    <w:rsid w:val="0019312A"/>
    <w:rsid w:val="003E0BC9"/>
    <w:rsid w:val="00474B5C"/>
    <w:rsid w:val="00497D61"/>
    <w:rsid w:val="00513823"/>
    <w:rsid w:val="00790235"/>
    <w:rsid w:val="008D10A6"/>
    <w:rsid w:val="00C66E4D"/>
    <w:rsid w:val="00E8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69453"/>
  <w15:chartTrackingRefBased/>
  <w15:docId w15:val="{707C8EEF-BC04-473E-879B-2F505633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0A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0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0BC9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0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0BC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愉 李</dc:creator>
  <cp:keywords/>
  <dc:description/>
  <cp:lastModifiedBy>愉 李</cp:lastModifiedBy>
  <cp:revision>5</cp:revision>
  <dcterms:created xsi:type="dcterms:W3CDTF">2022-06-23T03:03:00Z</dcterms:created>
  <dcterms:modified xsi:type="dcterms:W3CDTF">2022-07-08T14:05:00Z</dcterms:modified>
</cp:coreProperties>
</file>